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50505" w14:textId="6D91DCDA" w:rsidR="00106925" w:rsidRDefault="00106925" w:rsidP="00106925">
      <w:pPr>
        <w:pStyle w:val="Heading1"/>
        <w:rPr>
          <w:b/>
          <w:bCs/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S1 File</w:t>
      </w:r>
      <w:r w:rsidR="00212235" w:rsidRPr="00212235">
        <w:rPr>
          <w:color w:val="000000" w:themeColor="text1"/>
        </w:rPr>
        <w:t>.</w:t>
      </w:r>
      <w:r w:rsidR="00212235">
        <w:rPr>
          <w:color w:val="000000" w:themeColor="text1"/>
        </w:rPr>
        <w:t xml:space="preserve"> </w:t>
      </w:r>
      <w:r w:rsidRPr="00106925">
        <w:rPr>
          <w:b/>
          <w:bCs/>
          <w:color w:val="000000" w:themeColor="text1"/>
        </w:rPr>
        <w:t>Figures A, B, C, D,</w:t>
      </w:r>
      <w:r w:rsidR="00C606E7">
        <w:rPr>
          <w:b/>
          <w:bCs/>
          <w:color w:val="000000" w:themeColor="text1"/>
        </w:rPr>
        <w:t xml:space="preserve"> </w:t>
      </w:r>
      <w:r w:rsidRPr="00106925">
        <w:rPr>
          <w:b/>
          <w:bCs/>
          <w:color w:val="000000" w:themeColor="text1"/>
        </w:rPr>
        <w:t>E,</w:t>
      </w:r>
      <w:r w:rsidR="00C606E7">
        <w:rPr>
          <w:b/>
          <w:bCs/>
          <w:color w:val="000000" w:themeColor="text1"/>
        </w:rPr>
        <w:t xml:space="preserve"> </w:t>
      </w:r>
      <w:r w:rsidRPr="00106925">
        <w:rPr>
          <w:b/>
          <w:bCs/>
          <w:color w:val="000000" w:themeColor="text1"/>
        </w:rPr>
        <w:t>F, G, H, I</w:t>
      </w:r>
      <w:r w:rsidR="00C606E7">
        <w:rPr>
          <w:b/>
          <w:bCs/>
          <w:color w:val="000000" w:themeColor="text1"/>
        </w:rPr>
        <w:t>,</w:t>
      </w:r>
      <w:r w:rsidRPr="00106925">
        <w:rPr>
          <w:b/>
          <w:bCs/>
          <w:color w:val="000000" w:themeColor="text1"/>
        </w:rPr>
        <w:t xml:space="preserve"> and J. Quantification of Immunohistochemcial markers for cultures with regards to explant orientation.</w:t>
      </w:r>
      <w:r>
        <w:rPr>
          <w:b/>
          <w:bCs/>
          <w:color w:val="000000" w:themeColor="text1"/>
        </w:rPr>
        <w:t xml:space="preserve"> </w:t>
      </w:r>
    </w:p>
    <w:p w14:paraId="35B76BA4" w14:textId="77777777" w:rsidR="00106925" w:rsidRPr="00106925" w:rsidRDefault="00106925" w:rsidP="00106925"/>
    <w:p w14:paraId="26F2F35D" w14:textId="6FD48E56" w:rsidR="00106925" w:rsidRDefault="00106925" w:rsidP="00106925">
      <w:pPr>
        <w:pStyle w:val="Heading1"/>
        <w:numPr>
          <w:ilvl w:val="0"/>
          <w:numId w:val="1"/>
        </w:numPr>
        <w:rPr>
          <w:rFonts w:asciiTheme="minorHAnsi" w:hAnsiTheme="minorHAnsi"/>
          <w:color w:val="000000" w:themeColor="text1"/>
          <w:sz w:val="24"/>
          <w:szCs w:val="24"/>
        </w:rPr>
      </w:pP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Keratin 19, 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B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ABCG2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C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Integrin 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sym w:font="Symbol" w:char="F062"/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1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D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p63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E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p63α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F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Keratin 3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G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Connexin 43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H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E-cadherin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I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 xml:space="preserve">. Ki67, </w:t>
      </w:r>
      <w:r w:rsidRPr="00106925">
        <w:rPr>
          <w:rFonts w:asciiTheme="minorHAnsi" w:hAnsiTheme="minorHAnsi"/>
          <w:b/>
          <w:color w:val="000000" w:themeColor="text1"/>
          <w:sz w:val="24"/>
          <w:szCs w:val="24"/>
        </w:rPr>
        <w:t>J</w:t>
      </w:r>
      <w:r w:rsidRPr="00106925">
        <w:rPr>
          <w:rFonts w:asciiTheme="minorHAnsi" w:hAnsiTheme="minorHAnsi"/>
          <w:color w:val="000000" w:themeColor="text1"/>
          <w:sz w:val="24"/>
          <w:szCs w:val="24"/>
        </w:rPr>
        <w:t>. PCNA.</w:t>
      </w:r>
    </w:p>
    <w:p w14:paraId="58A93EA1" w14:textId="77777777" w:rsidR="00106925" w:rsidRPr="00106925" w:rsidRDefault="00106925" w:rsidP="00106925"/>
    <w:p w14:paraId="7AF7FDEC" w14:textId="634BC5AA" w:rsidR="00B323DB" w:rsidRPr="0010485C" w:rsidRDefault="00B323DB" w:rsidP="00B323DB">
      <w:pPr>
        <w:rPr>
          <w:b/>
          <w:bCs/>
        </w:rPr>
      </w:pPr>
      <w:r w:rsidRPr="0010485C">
        <w:rPr>
          <w:b/>
          <w:bCs/>
        </w:rPr>
        <w:t>Epithelial group</w:t>
      </w:r>
      <w:r>
        <w:rPr>
          <w:b/>
          <w:bCs/>
        </w:rPr>
        <w:t>.</w:t>
      </w:r>
      <w:r w:rsidRPr="0010485C">
        <w:rPr>
          <w:b/>
          <w:bCs/>
        </w:rPr>
        <w:t xml:space="preserve"> </w:t>
      </w:r>
      <w:r w:rsidRPr="0010485C">
        <w:t>Explants were oriented with the epithelium facing the intact amniotic membrane</w:t>
      </w:r>
      <w:r w:rsidRPr="0010485C">
        <w:rPr>
          <w:b/>
          <w:bCs/>
        </w:rPr>
        <w:t>.</w:t>
      </w:r>
    </w:p>
    <w:p w14:paraId="16D54E48" w14:textId="0FB7350D" w:rsidR="00B323DB" w:rsidRPr="0010485C" w:rsidRDefault="00B323DB" w:rsidP="00B323DB">
      <w:r w:rsidRPr="0010485C">
        <w:rPr>
          <w:b/>
          <w:bCs/>
        </w:rPr>
        <w:t>Stromal group</w:t>
      </w:r>
      <w:r>
        <w:rPr>
          <w:b/>
          <w:bCs/>
        </w:rPr>
        <w:t>.</w:t>
      </w:r>
      <w:r w:rsidRPr="0010485C">
        <w:rPr>
          <w:b/>
          <w:bCs/>
        </w:rPr>
        <w:t xml:space="preserve"> </w:t>
      </w:r>
      <w:r w:rsidRPr="0010485C">
        <w:t>Explants were oriented with the stroma facing the intact amniotic membrane.</w:t>
      </w:r>
    </w:p>
    <w:p w14:paraId="1028EA43" w14:textId="77777777" w:rsidR="00B323DB" w:rsidRPr="0010485C" w:rsidRDefault="00B323DB" w:rsidP="00B323DB">
      <w:r w:rsidRPr="0010485C">
        <w:rPr>
          <w:b/>
          <w:bCs/>
        </w:rPr>
        <w:t>Error bars</w:t>
      </w:r>
      <w:r w:rsidRPr="0010485C">
        <w:t xml:space="preserve"> = + 1 Standard Deviation</w:t>
      </w:r>
    </w:p>
    <w:p w14:paraId="2A2BEA76" w14:textId="77777777" w:rsidR="00106925" w:rsidRDefault="00B323DB" w:rsidP="00B323DB">
      <w:r w:rsidRPr="0010485C">
        <w:t>The numbers are positively stained cells as a fraction of total number of cells /sample (1.00 =100%)</w:t>
      </w:r>
      <w:r w:rsidR="00106925">
        <w:t xml:space="preserve">. </w:t>
      </w:r>
    </w:p>
    <w:p w14:paraId="0CAFD878" w14:textId="71CE74AD" w:rsidR="00B323DB" w:rsidRDefault="00106925" w:rsidP="00B323DB">
      <w:r w:rsidRPr="00A74228">
        <w:rPr>
          <w:b/>
        </w:rPr>
        <w:t>A</w:t>
      </w:r>
      <w:r w:rsidRPr="00A74228">
        <w:t xml:space="preserve">. </w:t>
      </w:r>
      <w:r w:rsidRPr="00961033">
        <w:t xml:space="preserve">Keratin 19, </w:t>
      </w:r>
      <w:r w:rsidRPr="00A74228">
        <w:t xml:space="preserve"> </w:t>
      </w:r>
      <w:r w:rsidRPr="00A74228">
        <w:rPr>
          <w:b/>
        </w:rPr>
        <w:t>B</w:t>
      </w:r>
      <w:r w:rsidRPr="00A74228">
        <w:t>. ABCG2</w:t>
      </w:r>
      <w:r>
        <w:t>,</w:t>
      </w:r>
      <w:r w:rsidRPr="00A74228">
        <w:t xml:space="preserve"> </w:t>
      </w:r>
      <w:r w:rsidRPr="00A74228">
        <w:rPr>
          <w:b/>
        </w:rPr>
        <w:t>C</w:t>
      </w:r>
      <w:r w:rsidRPr="00A74228">
        <w:t xml:space="preserve">. Integrin </w:t>
      </w:r>
      <w:r w:rsidRPr="00A74228">
        <w:sym w:font="Symbol" w:char="F062"/>
      </w:r>
      <w:r w:rsidRPr="00A74228">
        <w:t>1</w:t>
      </w:r>
      <w:r w:rsidRPr="00961033">
        <w:t xml:space="preserve">, </w:t>
      </w:r>
      <w:r w:rsidRPr="00A74228">
        <w:rPr>
          <w:b/>
        </w:rPr>
        <w:t>D</w:t>
      </w:r>
      <w:r w:rsidRPr="00A74228">
        <w:t>. p63</w:t>
      </w:r>
      <w:r w:rsidRPr="00961033">
        <w:t xml:space="preserve">, </w:t>
      </w:r>
      <w:r w:rsidRPr="00A74228">
        <w:rPr>
          <w:b/>
        </w:rPr>
        <w:t>E</w:t>
      </w:r>
      <w:r w:rsidRPr="00A74228">
        <w:t>. p63α</w:t>
      </w:r>
      <w:r>
        <w:t xml:space="preserve">, </w:t>
      </w:r>
      <w:r w:rsidRPr="00A74228">
        <w:rPr>
          <w:b/>
        </w:rPr>
        <w:t>F</w:t>
      </w:r>
      <w:r w:rsidRPr="00A74228">
        <w:t>. Keratin 3</w:t>
      </w:r>
      <w:r>
        <w:t xml:space="preserve">, </w:t>
      </w:r>
      <w:r w:rsidRPr="00A74228">
        <w:rPr>
          <w:b/>
        </w:rPr>
        <w:t>G</w:t>
      </w:r>
      <w:r w:rsidRPr="00A74228">
        <w:t>. Connexin 43</w:t>
      </w:r>
      <w:r>
        <w:t xml:space="preserve">, </w:t>
      </w:r>
      <w:r w:rsidRPr="00A74228">
        <w:rPr>
          <w:b/>
        </w:rPr>
        <w:t>H</w:t>
      </w:r>
      <w:r w:rsidRPr="00A74228">
        <w:t>. E-cadherin</w:t>
      </w:r>
      <w:r w:rsidRPr="00961033">
        <w:t xml:space="preserve">, </w:t>
      </w:r>
      <w:r w:rsidRPr="00A74228">
        <w:rPr>
          <w:b/>
        </w:rPr>
        <w:t>I</w:t>
      </w:r>
      <w:r>
        <w:t>. Ki67</w:t>
      </w:r>
      <w:r w:rsidRPr="00961033">
        <w:t xml:space="preserve">, </w:t>
      </w:r>
      <w:r w:rsidRPr="00A74228">
        <w:rPr>
          <w:b/>
        </w:rPr>
        <w:t>J</w:t>
      </w:r>
      <w:r w:rsidRPr="00A74228">
        <w:t>. PCNA</w:t>
      </w:r>
      <w:r>
        <w:t>.</w:t>
      </w:r>
    </w:p>
    <w:p w14:paraId="684CE784" w14:textId="77777777" w:rsidR="00106925" w:rsidRDefault="00106925" w:rsidP="00B323DB"/>
    <w:p w14:paraId="23C7E451" w14:textId="77777777" w:rsidR="00106925" w:rsidRDefault="00106925" w:rsidP="00B323DB"/>
    <w:p w14:paraId="51103C0C" w14:textId="12F42517" w:rsidR="00B323DB" w:rsidRPr="0010485C" w:rsidRDefault="0003000E" w:rsidP="00B323DB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ACC77F" wp14:editId="3B3FA585">
                <wp:simplePos x="0" y="0"/>
                <wp:positionH relativeFrom="column">
                  <wp:posOffset>104140</wp:posOffset>
                </wp:positionH>
                <wp:positionV relativeFrom="paragraph">
                  <wp:posOffset>280670</wp:posOffset>
                </wp:positionV>
                <wp:extent cx="5104130" cy="345440"/>
                <wp:effectExtent l="0" t="0" r="0" b="101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413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68DDFCF" w14:textId="0533ED38" w:rsidR="00212235" w:rsidRPr="00DF6D33" w:rsidRDefault="00212235" w:rsidP="00212235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cs="Helvetica"/>
                                <w:b/>
                                <w:bCs/>
                                <w:color w:val="000000"/>
                                <w:spacing w:val="-4"/>
                                <w:kern w:val="1"/>
                              </w:rPr>
                              <w:t>A.</w:t>
                            </w:r>
                            <w:r w:rsidRPr="007869C5">
                              <w:rPr>
                                <w:rFonts w:cs="Helvetica"/>
                                <w:b/>
                                <w:bCs/>
                                <w:color w:val="000000"/>
                                <w:spacing w:val="-4"/>
                                <w:kern w:val="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               </w:t>
                            </w:r>
                            <w:r w:rsidR="00106925">
                              <w:rPr>
                                <w:b/>
                                <w:color w:val="000000" w:themeColor="text1"/>
                              </w:rPr>
                              <w:t xml:space="preserve">               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B.</w:t>
                            </w:r>
                            <w:r w:rsidRPr="007869C5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106925"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C.</w:t>
                            </w:r>
                            <w:r w:rsidRPr="007869C5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106925"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ACC77F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8.2pt;margin-top:22.1pt;width:401.9pt;height:27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" filled="f" stroked="f">
                <v:textbox>
                  <w:txbxContent>
                    <w:p w14:paraId="268DDFCF" w14:textId="0533ED38" w:rsidR="00212235" w:rsidRPr="00DF6D33" w:rsidRDefault="00212235" w:rsidP="00212235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rFonts w:cs="Helvetica"/>
                          <w:b/>
                          <w:bCs/>
                          <w:color w:val="000000"/>
                          <w:spacing w:val="-4"/>
                          <w:kern w:val="1"/>
                        </w:rPr>
                        <w:t>A.</w:t>
                      </w:r>
                      <w:r w:rsidRPr="007869C5">
                        <w:rPr>
                          <w:rFonts w:cs="Helvetica"/>
                          <w:b/>
                          <w:bCs/>
                          <w:color w:val="000000"/>
                          <w:spacing w:val="-4"/>
                          <w:kern w:val="1"/>
                        </w:rPr>
                        <w:t xml:space="preserve">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                    </w:t>
                      </w:r>
                      <w:r w:rsidR="00106925">
                        <w:rPr>
                          <w:b/>
                          <w:color w:val="000000" w:themeColor="text1"/>
                        </w:rPr>
                        <w:t xml:space="preserve">                       </w:t>
                      </w:r>
                      <w:r>
                        <w:rPr>
                          <w:b/>
                          <w:color w:val="000000" w:themeColor="text1"/>
                        </w:rPr>
                        <w:t>B.</w:t>
                      </w:r>
                      <w:r w:rsidRPr="007869C5">
                        <w:rPr>
                          <w:b/>
                          <w:color w:val="000000" w:themeColor="text1"/>
                        </w:rPr>
                        <w:t xml:space="preserve"> </w:t>
                      </w:r>
                      <w:r w:rsidR="00106925">
                        <w:rPr>
                          <w:b/>
                          <w:color w:val="000000" w:themeColor="text1"/>
                        </w:rPr>
                        <w:t xml:space="preserve">                                        </w:t>
                      </w:r>
                      <w:r>
                        <w:rPr>
                          <w:b/>
                          <w:color w:val="000000" w:themeColor="text1"/>
                        </w:rPr>
                        <w:t>C.</w:t>
                      </w:r>
                      <w:r w:rsidRPr="007869C5">
                        <w:rPr>
                          <w:b/>
                          <w:color w:val="000000" w:themeColor="text1"/>
                        </w:rPr>
                        <w:t xml:space="preserve"> </w:t>
                      </w:r>
                      <w:r w:rsidR="00106925">
                        <w:rPr>
                          <w:b/>
                          <w:color w:val="000000" w:themeColor="text1"/>
                        </w:rPr>
                        <w:t xml:space="preserve">                                         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D06B42" w14:textId="6231A2AC" w:rsidR="00212235" w:rsidRPr="007869C5" w:rsidRDefault="0003000E" w:rsidP="00212235">
      <w:pPr>
        <w:spacing w:line="480" w:lineRule="auto"/>
        <w:rPr>
          <w:b/>
          <w:color w:val="000000" w:themeColor="text1"/>
        </w:rPr>
      </w:pPr>
      <w:r w:rsidRPr="001F35D3">
        <w:rPr>
          <w:noProof/>
        </w:rPr>
        <w:drawing>
          <wp:inline distT="0" distB="0" distL="0" distR="0" wp14:anchorId="0AFF7186" wp14:editId="50B58557">
            <wp:extent cx="5756910" cy="1529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110" t="12259"/>
                    <a:stretch/>
                  </pic:blipFill>
                  <pic:spPr bwMode="auto">
                    <a:xfrm>
                      <a:off x="0" y="0"/>
                      <a:ext cx="5756910" cy="1529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7A2B8" w14:textId="253A82B8" w:rsidR="00212235" w:rsidRPr="007869C5" w:rsidRDefault="00106925" w:rsidP="00212235">
      <w:pPr>
        <w:spacing w:line="480" w:lineRule="auto"/>
        <w:rPr>
          <w:b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572A2" wp14:editId="042E56B5">
                <wp:simplePos x="0" y="0"/>
                <wp:positionH relativeFrom="column">
                  <wp:posOffset>258445</wp:posOffset>
                </wp:positionH>
                <wp:positionV relativeFrom="paragraph">
                  <wp:posOffset>551815</wp:posOffset>
                </wp:positionV>
                <wp:extent cx="4852670" cy="23114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267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4CE95B5" w14:textId="4922E22D" w:rsidR="00212235" w:rsidRPr="001B7130" w:rsidRDefault="00106925" w:rsidP="00212235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</w:t>
                            </w:r>
                            <w:r w:rsidR="00212235">
                              <w:rPr>
                                <w:b/>
                                <w:color w:val="000000" w:themeColor="text1"/>
                              </w:rPr>
                              <w:t xml:space="preserve">E.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</w:t>
                            </w:r>
                            <w:r w:rsidR="00212235">
                              <w:rPr>
                                <w:b/>
                                <w:color w:val="000000" w:themeColor="text1"/>
                              </w:rPr>
                              <w:t xml:space="preserve">F.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 </w:t>
                            </w:r>
                            <w:r w:rsidR="00212235">
                              <w:rPr>
                                <w:b/>
                                <w:color w:val="000000" w:themeColor="text1"/>
                              </w:rPr>
                              <w:t xml:space="preserve">G.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       </w:t>
                            </w:r>
                            <w:r w:rsidR="00212235">
                              <w:rPr>
                                <w:b/>
                                <w:color w:val="000000" w:themeColor="text1"/>
                              </w:rPr>
                              <w:t>H.</w:t>
                            </w:r>
                            <w:r w:rsidR="00212235" w:rsidRPr="007869C5">
                              <w:rPr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572A2" id="Text Box 4" o:spid="_x0000_s1027" type="#_x0000_t202" style="position:absolute;margin-left:20.35pt;margin-top:43.45pt;width:382.1pt;height:18.2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" filled="f" stroked="f">
                <v:textbox>
                  <w:txbxContent>
                    <w:p w14:paraId="64CE95B5" w14:textId="4922E22D" w:rsidR="00212235" w:rsidRPr="001B7130" w:rsidRDefault="00106925" w:rsidP="00212235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 xml:space="preserve">     </w:t>
                      </w:r>
                      <w:r w:rsidR="00212235">
                        <w:rPr>
                          <w:b/>
                          <w:color w:val="000000" w:themeColor="text1"/>
                        </w:rPr>
                        <w:t xml:space="preserve">E.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                                   </w:t>
                      </w:r>
                      <w:r w:rsidR="00212235">
                        <w:rPr>
                          <w:b/>
                          <w:color w:val="000000" w:themeColor="text1"/>
                        </w:rPr>
                        <w:t xml:space="preserve">F.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                                    </w:t>
                      </w:r>
                      <w:r w:rsidR="00212235">
                        <w:rPr>
                          <w:b/>
                          <w:color w:val="000000" w:themeColor="text1"/>
                        </w:rPr>
                        <w:t xml:space="preserve">G.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                                          </w:t>
                      </w:r>
                      <w:r w:rsidR="00212235">
                        <w:rPr>
                          <w:b/>
                          <w:color w:val="000000" w:themeColor="text1"/>
                        </w:rPr>
                        <w:t>H.</w:t>
                      </w:r>
                      <w:r w:rsidR="00212235" w:rsidRPr="007869C5">
                        <w:rPr>
                          <w:b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12235" w:rsidRPr="00212235">
        <w:rPr>
          <w:noProof/>
        </w:rPr>
        <w:t xml:space="preserve"> </w:t>
      </w:r>
    </w:p>
    <w:p w14:paraId="76DC8AFF" w14:textId="7F5E8C58" w:rsidR="00B323DB" w:rsidRDefault="0003000E" w:rsidP="00B323DB">
      <w:r w:rsidRPr="001B094C">
        <w:rPr>
          <w:noProof/>
        </w:rPr>
        <w:drawing>
          <wp:inline distT="0" distB="0" distL="0" distR="0" wp14:anchorId="693B00DB" wp14:editId="1E0FE9FB">
            <wp:extent cx="5756910" cy="143780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3703"/>
                    <a:stretch/>
                  </pic:blipFill>
                  <pic:spPr bwMode="auto">
                    <a:xfrm>
                      <a:off x="0" y="0"/>
                      <a:ext cx="5756910" cy="1437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D5565" w14:textId="3D46FF5F" w:rsidR="00B323DB" w:rsidRDefault="0003000E" w:rsidP="00B323D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F6A64" wp14:editId="772EDF96">
                <wp:simplePos x="0" y="0"/>
                <wp:positionH relativeFrom="column">
                  <wp:posOffset>1781810</wp:posOffset>
                </wp:positionH>
                <wp:positionV relativeFrom="paragraph">
                  <wp:posOffset>245745</wp:posOffset>
                </wp:positionV>
                <wp:extent cx="1664970" cy="294640"/>
                <wp:effectExtent l="0" t="0" r="0" b="1016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4970" cy="294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75B8D34" w14:textId="4DB0F4F8" w:rsidR="0003000E" w:rsidRPr="006C5485" w:rsidRDefault="0003000E" w:rsidP="006C5485">
                            <w:pPr>
                              <w:spacing w:line="480" w:lineRule="auto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I. </w:t>
                            </w:r>
                            <w:r w:rsidR="00106925">
                              <w:rPr>
                                <w:b/>
                                <w:color w:val="000000" w:themeColor="text1"/>
                              </w:rPr>
                              <w:t xml:space="preserve">                                    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 xml:space="preserve">J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F6A64" id="Text Box 6" o:spid="_x0000_s1028" type="#_x0000_t202" style="position:absolute;margin-left:140.3pt;margin-top:19.35pt;width:131.1pt;height:23.2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" filled="f" stroked="f">
                <v:textbox>
                  <w:txbxContent>
                    <w:p w14:paraId="575B8D34" w14:textId="4DB0F4F8" w:rsidR="0003000E" w:rsidRPr="006C5485" w:rsidRDefault="0003000E" w:rsidP="006C5485">
                      <w:pPr>
                        <w:spacing w:line="480" w:lineRule="auto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 xml:space="preserve">I. </w:t>
                      </w:r>
                      <w:r w:rsidR="00106925">
                        <w:rPr>
                          <w:b/>
                          <w:color w:val="000000" w:themeColor="text1"/>
                        </w:rPr>
                        <w:t xml:space="preserve">                                     </w:t>
                      </w:r>
                      <w:r>
                        <w:rPr>
                          <w:b/>
                          <w:color w:val="000000" w:themeColor="text1"/>
                        </w:rPr>
                        <w:t xml:space="preserve">J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51C7CD" w14:textId="386607D3" w:rsidR="00B323DB" w:rsidRDefault="00B323DB" w:rsidP="00B323DB">
      <w:pPr>
        <w:jc w:val="center"/>
      </w:pPr>
      <w:r w:rsidRPr="001B094C">
        <w:rPr>
          <w:noProof/>
        </w:rPr>
        <w:drawing>
          <wp:inline distT="0" distB="0" distL="0" distR="0" wp14:anchorId="3B6E211E" wp14:editId="349D2A9B">
            <wp:extent cx="2999105" cy="155372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2826"/>
                    <a:stretch/>
                  </pic:blipFill>
                  <pic:spPr bwMode="auto">
                    <a:xfrm>
                      <a:off x="0" y="0"/>
                      <a:ext cx="3019655" cy="1564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323DB" w:rsidSect="00106925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4BD92" w14:textId="77777777" w:rsidR="005C16A7" w:rsidRDefault="005C16A7" w:rsidP="002D6374">
      <w:r>
        <w:separator/>
      </w:r>
    </w:p>
  </w:endnote>
  <w:endnote w:type="continuationSeparator" w:id="0">
    <w:p w14:paraId="79DBD53F" w14:textId="77777777" w:rsidR="005C16A7" w:rsidRDefault="005C16A7" w:rsidP="002D6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1159F4" w14:textId="77777777" w:rsidR="00106925" w:rsidRDefault="00106925" w:rsidP="0010692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06A0E" w14:textId="77777777" w:rsidR="00106925" w:rsidRDefault="00106925" w:rsidP="001069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3E33B" w14:textId="77777777" w:rsidR="00106925" w:rsidRDefault="00106925" w:rsidP="0010692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25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AA6B52" w14:textId="77777777" w:rsidR="00106925" w:rsidRDefault="00106925" w:rsidP="001069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83A7E" w14:textId="77777777" w:rsidR="005C16A7" w:rsidRDefault="005C16A7" w:rsidP="002D6374">
      <w:r>
        <w:separator/>
      </w:r>
    </w:p>
  </w:footnote>
  <w:footnote w:type="continuationSeparator" w:id="0">
    <w:p w14:paraId="3A7B43BE" w14:textId="77777777" w:rsidR="005C16A7" w:rsidRDefault="005C16A7" w:rsidP="002D6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647685"/>
    <w:multiLevelType w:val="hybridMultilevel"/>
    <w:tmpl w:val="A9A23E34"/>
    <w:lvl w:ilvl="0" w:tplc="CCD4948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CC3"/>
    <w:rsid w:val="00003A48"/>
    <w:rsid w:val="000151CA"/>
    <w:rsid w:val="0001797E"/>
    <w:rsid w:val="000259DA"/>
    <w:rsid w:val="000274B1"/>
    <w:rsid w:val="0003000E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B0368"/>
    <w:rsid w:val="000B04D5"/>
    <w:rsid w:val="000B0C96"/>
    <w:rsid w:val="000C7569"/>
    <w:rsid w:val="0010485C"/>
    <w:rsid w:val="00106925"/>
    <w:rsid w:val="00130116"/>
    <w:rsid w:val="00141924"/>
    <w:rsid w:val="00153410"/>
    <w:rsid w:val="00156D64"/>
    <w:rsid w:val="00157F62"/>
    <w:rsid w:val="001843AF"/>
    <w:rsid w:val="001A2E68"/>
    <w:rsid w:val="001B094C"/>
    <w:rsid w:val="001F35D3"/>
    <w:rsid w:val="001F628C"/>
    <w:rsid w:val="0020734C"/>
    <w:rsid w:val="00212235"/>
    <w:rsid w:val="002237C1"/>
    <w:rsid w:val="00226BFC"/>
    <w:rsid w:val="00233393"/>
    <w:rsid w:val="00240476"/>
    <w:rsid w:val="0027507F"/>
    <w:rsid w:val="00281D3E"/>
    <w:rsid w:val="002B5AAE"/>
    <w:rsid w:val="002C1C74"/>
    <w:rsid w:val="002D6374"/>
    <w:rsid w:val="00304269"/>
    <w:rsid w:val="00315270"/>
    <w:rsid w:val="00333339"/>
    <w:rsid w:val="00362DE8"/>
    <w:rsid w:val="00364CC5"/>
    <w:rsid w:val="0037057A"/>
    <w:rsid w:val="00373ED3"/>
    <w:rsid w:val="00384640"/>
    <w:rsid w:val="00387CC1"/>
    <w:rsid w:val="003952E3"/>
    <w:rsid w:val="003A2C71"/>
    <w:rsid w:val="003B385D"/>
    <w:rsid w:val="003C786D"/>
    <w:rsid w:val="003D4838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92531"/>
    <w:rsid w:val="005A5B82"/>
    <w:rsid w:val="005B1D8C"/>
    <w:rsid w:val="005C16A7"/>
    <w:rsid w:val="0060565D"/>
    <w:rsid w:val="0062237D"/>
    <w:rsid w:val="0062393A"/>
    <w:rsid w:val="006309A3"/>
    <w:rsid w:val="0063561B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002D"/>
    <w:rsid w:val="0071450B"/>
    <w:rsid w:val="007205F2"/>
    <w:rsid w:val="00751AC2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9F38A5"/>
    <w:rsid w:val="00A31C63"/>
    <w:rsid w:val="00AA4BDC"/>
    <w:rsid w:val="00AB26AA"/>
    <w:rsid w:val="00AC787D"/>
    <w:rsid w:val="00AC79D0"/>
    <w:rsid w:val="00B17654"/>
    <w:rsid w:val="00B323DB"/>
    <w:rsid w:val="00B6667F"/>
    <w:rsid w:val="00B67A02"/>
    <w:rsid w:val="00B73CC3"/>
    <w:rsid w:val="00B76E85"/>
    <w:rsid w:val="00BA6CFA"/>
    <w:rsid w:val="00BC66BC"/>
    <w:rsid w:val="00BD29A4"/>
    <w:rsid w:val="00BF2280"/>
    <w:rsid w:val="00C03148"/>
    <w:rsid w:val="00C03E98"/>
    <w:rsid w:val="00C53917"/>
    <w:rsid w:val="00C606E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DE16A4"/>
    <w:rsid w:val="00E25E16"/>
    <w:rsid w:val="00E54B25"/>
    <w:rsid w:val="00E772DA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C120B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03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3CC3"/>
  </w:style>
  <w:style w:type="paragraph" w:styleId="Heading1">
    <w:name w:val="heading 1"/>
    <w:basedOn w:val="Normal"/>
    <w:next w:val="Normal"/>
    <w:link w:val="Heading1Char"/>
    <w:uiPriority w:val="9"/>
    <w:qFormat/>
    <w:rsid w:val="002D63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9F38A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D63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374"/>
  </w:style>
  <w:style w:type="character" w:styleId="PageNumber">
    <w:name w:val="page number"/>
    <w:basedOn w:val="DefaultParagraphFont"/>
    <w:uiPriority w:val="99"/>
    <w:semiHidden/>
    <w:unhideWhenUsed/>
    <w:rsid w:val="002D6374"/>
  </w:style>
  <w:style w:type="character" w:customStyle="1" w:styleId="Heading1Char">
    <w:name w:val="Heading 1 Char"/>
    <w:basedOn w:val="DefaultParagraphFont"/>
    <w:link w:val="Heading1"/>
    <w:uiPriority w:val="9"/>
    <w:rsid w:val="002D63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D637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D6374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D6374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D6374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D637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D637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D637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D637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D637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D6374"/>
    <w:pPr>
      <w:ind w:left="192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D637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D6374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23D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23D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069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D03A0D-0E86-5A4A-8FF9-EBDEC02E2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9</Words>
  <Characters>62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4</cp:revision>
  <dcterms:created xsi:type="dcterms:W3CDTF">2019-02-26T21:16:00Z</dcterms:created>
  <dcterms:modified xsi:type="dcterms:W3CDTF">2019-02-26T21:28:00Z</dcterms:modified>
</cp:coreProperties>
</file>